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418C1" w:rsidRPr="00C04392" w:rsidRDefault="009418C1" w:rsidP="00C04392">
      <w:pPr>
        <w:spacing w:line="360" w:lineRule="auto"/>
        <w:jc w:val="center"/>
        <w:rPr>
          <w:sz w:val="32"/>
          <w:szCs w:val="32"/>
          <w:lang w:val="en-GB"/>
        </w:rPr>
      </w:pPr>
      <w:r w:rsidRPr="00C04392">
        <w:rPr>
          <w:sz w:val="32"/>
          <w:szCs w:val="32"/>
          <w:lang w:val="en-GB"/>
        </w:rPr>
        <w:t>CARE Checklist – Draft for Submission</w:t>
      </w:r>
    </w:p>
    <w:p w:rsidR="00C04392" w:rsidRDefault="00C04392" w:rsidP="00C04392">
      <w:pPr>
        <w:spacing w:line="360" w:lineRule="auto"/>
        <w:rPr>
          <w:b/>
          <w:bCs/>
          <w:lang w:val="en-GB"/>
        </w:rPr>
      </w:pPr>
    </w:p>
    <w:p w:rsidR="009418C1" w:rsidRPr="00C04392" w:rsidRDefault="009418C1" w:rsidP="00C04392">
      <w:pPr>
        <w:spacing w:line="360" w:lineRule="auto"/>
        <w:rPr>
          <w:b/>
          <w:bCs/>
          <w:lang w:val="en-GB"/>
        </w:rPr>
      </w:pPr>
      <w:r w:rsidRPr="00C04392">
        <w:rPr>
          <w:b/>
          <w:bCs/>
          <w:lang w:val="en-GB"/>
        </w:rPr>
        <w:t>1. Title</w:t>
      </w:r>
    </w:p>
    <w:p w:rsidR="00BA47F8" w:rsidRDefault="009418C1" w:rsidP="00C04392">
      <w:pPr>
        <w:pBdr>
          <w:bottom w:val="single" w:sz="6" w:space="1" w:color="auto"/>
        </w:pBdr>
        <w:spacing w:line="360" w:lineRule="auto"/>
        <w:rPr>
          <w:i/>
          <w:iCs/>
          <w:lang w:val="en-GB"/>
        </w:rPr>
      </w:pPr>
      <w:r w:rsidRPr="00C04392">
        <w:rPr>
          <w:i/>
          <w:iCs/>
          <w:lang w:val="en-GB"/>
        </w:rPr>
        <w:t>Unexpected Fatal Hemodynamic Collapse During MRI Anaesthesia in an 11-Month-Old Infant With Suspected Neuroblastoma: A Case Report</w:t>
      </w:r>
    </w:p>
    <w:p w:rsidR="00C04392" w:rsidRPr="00C04392" w:rsidRDefault="00C04392" w:rsidP="00C04392">
      <w:pPr>
        <w:pBdr>
          <w:bottom w:val="single" w:sz="6" w:space="1" w:color="auto"/>
        </w:pBdr>
        <w:spacing w:line="360" w:lineRule="auto"/>
        <w:rPr>
          <w:i/>
          <w:iCs/>
          <w:lang w:val="en-GB"/>
        </w:rPr>
      </w:pPr>
    </w:p>
    <w:p w:rsidR="00BA47F8" w:rsidRPr="00C04392" w:rsidRDefault="00BA47F8" w:rsidP="00C04392">
      <w:pPr>
        <w:spacing w:line="360" w:lineRule="auto"/>
        <w:rPr>
          <w:lang w:val="en-GB"/>
        </w:rPr>
      </w:pPr>
      <w:r w:rsidRPr="00C04392">
        <w:rPr>
          <w:lang w:val="en-GB"/>
        </w:rPr>
        <w:softHyphen/>
      </w:r>
      <w:r w:rsidRPr="00C04392">
        <w:rPr>
          <w:lang w:val="en-GB"/>
        </w:rPr>
        <w:softHyphen/>
      </w:r>
    </w:p>
    <w:p w:rsidR="009418C1" w:rsidRPr="00C04392" w:rsidRDefault="009418C1" w:rsidP="00C04392">
      <w:pPr>
        <w:spacing w:line="360" w:lineRule="auto"/>
        <w:rPr>
          <w:b/>
          <w:bCs/>
          <w:lang w:val="en-GB"/>
        </w:rPr>
      </w:pPr>
      <w:r w:rsidRPr="00C04392">
        <w:rPr>
          <w:b/>
          <w:bCs/>
          <w:lang w:val="en-GB"/>
        </w:rPr>
        <w:t>2. Key Words</w:t>
      </w:r>
    </w:p>
    <w:p w:rsidR="009418C1" w:rsidRPr="00C04392" w:rsidRDefault="009418C1" w:rsidP="00C04392">
      <w:pPr>
        <w:spacing w:line="360" w:lineRule="auto"/>
        <w:rPr>
          <w:lang w:val="en-GB"/>
        </w:rPr>
      </w:pPr>
      <w:r w:rsidRPr="00C04392">
        <w:rPr>
          <w:lang w:val="en-GB"/>
        </w:rPr>
        <w:t>Catecholamine-secreting neuroblastoma; Hypertensive crisis; General anaesthesia; Infant; Hemodynamic collapse</w:t>
      </w:r>
    </w:p>
    <w:p w:rsidR="00BA47F8" w:rsidRPr="00C04392" w:rsidRDefault="00BA47F8" w:rsidP="00C04392">
      <w:pPr>
        <w:pBdr>
          <w:bottom w:val="single" w:sz="6" w:space="1" w:color="auto"/>
        </w:pBdr>
        <w:spacing w:line="360" w:lineRule="auto"/>
        <w:rPr>
          <w:lang w:val="en-GB"/>
        </w:rPr>
      </w:pPr>
    </w:p>
    <w:p w:rsidR="00BA47F8" w:rsidRPr="00C04392" w:rsidRDefault="00BA47F8" w:rsidP="00C04392">
      <w:pPr>
        <w:spacing w:line="360" w:lineRule="auto"/>
        <w:rPr>
          <w:lang w:val="en-GB"/>
        </w:rPr>
      </w:pPr>
      <w:r w:rsidRPr="00C04392">
        <w:rPr>
          <w:lang w:val="en-GB"/>
        </w:rPr>
        <w:softHyphen/>
      </w:r>
      <w:r w:rsidRPr="00C04392">
        <w:rPr>
          <w:lang w:val="en-GB"/>
        </w:rPr>
        <w:softHyphen/>
      </w:r>
      <w:r w:rsidRPr="00C04392">
        <w:rPr>
          <w:lang w:val="en-GB"/>
        </w:rPr>
        <w:softHyphen/>
      </w:r>
    </w:p>
    <w:p w:rsidR="009418C1" w:rsidRPr="00C04392" w:rsidRDefault="009418C1" w:rsidP="00C04392">
      <w:pPr>
        <w:spacing w:line="360" w:lineRule="auto"/>
        <w:rPr>
          <w:b/>
          <w:bCs/>
          <w:lang w:val="en-GB"/>
        </w:rPr>
      </w:pPr>
      <w:r w:rsidRPr="00C04392">
        <w:rPr>
          <w:b/>
          <w:bCs/>
          <w:lang w:val="en-GB"/>
        </w:rPr>
        <w:t>3. Abstract</w:t>
      </w:r>
    </w:p>
    <w:p w:rsidR="009418C1" w:rsidRPr="00C04392" w:rsidRDefault="009418C1" w:rsidP="00C04392">
      <w:pPr>
        <w:spacing w:line="360" w:lineRule="auto"/>
        <w:rPr>
          <w:lang w:val="en-GB"/>
        </w:rPr>
      </w:pPr>
      <w:r w:rsidRPr="00C04392">
        <w:rPr>
          <w:lang w:val="en-GB"/>
        </w:rPr>
        <w:t>Structured abstract with Background, Case presentation, and Conclusions. Length: 350 words. Describes the clinical problem, key diagnostic findings, anaesthetic course, autopsy results, and major learning points.</w:t>
      </w:r>
    </w:p>
    <w:p w:rsidR="00BA47F8" w:rsidRPr="00C04392" w:rsidRDefault="00BA47F8" w:rsidP="00C04392">
      <w:pPr>
        <w:pBdr>
          <w:bottom w:val="single" w:sz="6" w:space="1" w:color="auto"/>
        </w:pBdr>
        <w:spacing w:line="360" w:lineRule="auto"/>
        <w:rPr>
          <w:b/>
          <w:bCs/>
          <w:lang w:val="en-GB"/>
        </w:rPr>
      </w:pPr>
    </w:p>
    <w:p w:rsidR="00BA47F8" w:rsidRPr="00C04392" w:rsidRDefault="00BA47F8" w:rsidP="00C04392">
      <w:pPr>
        <w:spacing w:line="360" w:lineRule="auto"/>
        <w:rPr>
          <w:b/>
          <w:bCs/>
          <w:lang w:val="en-GB"/>
        </w:rPr>
      </w:pPr>
    </w:p>
    <w:p w:rsidR="009418C1" w:rsidRPr="00C04392" w:rsidRDefault="009418C1" w:rsidP="00C04392">
      <w:pPr>
        <w:spacing w:line="360" w:lineRule="auto"/>
        <w:rPr>
          <w:b/>
          <w:bCs/>
          <w:lang w:val="en-GB"/>
        </w:rPr>
      </w:pPr>
      <w:r w:rsidRPr="00C04392">
        <w:rPr>
          <w:b/>
          <w:bCs/>
          <w:lang w:val="en-GB"/>
        </w:rPr>
        <w:t>4. Introduction</w:t>
      </w:r>
    </w:p>
    <w:p w:rsidR="009418C1" w:rsidRPr="00C04392" w:rsidRDefault="009418C1" w:rsidP="00C04392">
      <w:pPr>
        <w:spacing w:line="360" w:lineRule="auto"/>
        <w:rPr>
          <w:lang w:val="en-GB"/>
        </w:rPr>
      </w:pPr>
      <w:r w:rsidRPr="00C04392">
        <w:rPr>
          <w:lang w:val="en-GB"/>
        </w:rPr>
        <w:t>Background on neuroblastoma as the most common extracranial solid tumour in children. Functional/catecholamine-secreting variants are rare, unlike pheochromocytoma. Rationale: to highlight a unique case where GA alone during MRI triggered fatal collapse, underscoring the need for vigilance and preparedness.</w:t>
      </w:r>
    </w:p>
    <w:p w:rsidR="00BA47F8" w:rsidRPr="00C04392" w:rsidRDefault="00BA47F8" w:rsidP="00C04392">
      <w:pPr>
        <w:pBdr>
          <w:bottom w:val="single" w:sz="6" w:space="1" w:color="auto"/>
        </w:pBdr>
        <w:spacing w:line="360" w:lineRule="auto"/>
        <w:rPr>
          <w:lang w:val="en-GB"/>
        </w:rPr>
      </w:pPr>
    </w:p>
    <w:p w:rsidR="00BA47F8" w:rsidRPr="00C04392" w:rsidRDefault="00BA47F8" w:rsidP="00C04392">
      <w:pPr>
        <w:spacing w:line="360" w:lineRule="auto"/>
        <w:rPr>
          <w:lang w:val="en-GB"/>
        </w:rPr>
      </w:pPr>
    </w:p>
    <w:p w:rsidR="009418C1" w:rsidRPr="00C04392" w:rsidRDefault="009418C1" w:rsidP="00C04392">
      <w:pPr>
        <w:spacing w:line="360" w:lineRule="auto"/>
        <w:rPr>
          <w:b/>
          <w:bCs/>
          <w:lang w:val="en-GB"/>
        </w:rPr>
      </w:pPr>
      <w:r w:rsidRPr="00C04392">
        <w:rPr>
          <w:b/>
          <w:bCs/>
          <w:lang w:val="en-GB"/>
        </w:rPr>
        <w:t>5. Patient Information</w:t>
      </w:r>
    </w:p>
    <w:p w:rsidR="009418C1" w:rsidRPr="00C04392" w:rsidRDefault="009418C1" w:rsidP="00C04392">
      <w:pPr>
        <w:pStyle w:val="Listeafsnit"/>
        <w:numPr>
          <w:ilvl w:val="0"/>
          <w:numId w:val="1"/>
        </w:numPr>
        <w:spacing w:line="360" w:lineRule="auto"/>
        <w:rPr>
          <w:lang w:val="en-GB"/>
        </w:rPr>
      </w:pPr>
      <w:r w:rsidRPr="00C04392">
        <w:rPr>
          <w:lang w:val="en-GB"/>
        </w:rPr>
        <w:t>11-month-old male infant.</w:t>
      </w:r>
    </w:p>
    <w:p w:rsidR="009418C1" w:rsidRPr="00C04392" w:rsidRDefault="009418C1" w:rsidP="00C04392">
      <w:pPr>
        <w:pStyle w:val="Listeafsnit"/>
        <w:numPr>
          <w:ilvl w:val="0"/>
          <w:numId w:val="1"/>
        </w:numPr>
        <w:spacing w:line="360" w:lineRule="auto"/>
        <w:rPr>
          <w:lang w:val="en-GB"/>
        </w:rPr>
      </w:pPr>
      <w:r w:rsidRPr="00C04392">
        <w:rPr>
          <w:lang w:val="en-GB"/>
        </w:rPr>
        <w:t>Clinical symptoms: failure to thrive, excessive thirst, nocturnal polyuria, episodes of flushing and sweating.</w:t>
      </w:r>
    </w:p>
    <w:p w:rsidR="009418C1" w:rsidRPr="00C04392" w:rsidRDefault="009418C1" w:rsidP="00C04392">
      <w:pPr>
        <w:pStyle w:val="Listeafsnit"/>
        <w:numPr>
          <w:ilvl w:val="0"/>
          <w:numId w:val="1"/>
        </w:numPr>
        <w:spacing w:line="360" w:lineRule="auto"/>
        <w:rPr>
          <w:lang w:val="en-GB"/>
        </w:rPr>
      </w:pPr>
      <w:r w:rsidRPr="00C04392">
        <w:rPr>
          <w:lang w:val="en-GB"/>
        </w:rPr>
        <w:t>No relevant past medical history.</w:t>
      </w:r>
    </w:p>
    <w:p w:rsidR="009418C1" w:rsidRPr="00C04392" w:rsidRDefault="009418C1" w:rsidP="00C04392">
      <w:pPr>
        <w:pStyle w:val="Listeafsnit"/>
        <w:numPr>
          <w:ilvl w:val="0"/>
          <w:numId w:val="1"/>
        </w:numPr>
        <w:spacing w:line="360" w:lineRule="auto"/>
        <w:rPr>
          <w:lang w:val="en-GB"/>
        </w:rPr>
      </w:pPr>
      <w:r w:rsidRPr="00C04392">
        <w:rPr>
          <w:lang w:val="en-GB"/>
        </w:rPr>
        <w:t>No family history of malignancy or endocrine disease reported.</w:t>
      </w:r>
    </w:p>
    <w:p w:rsidR="00BA47F8" w:rsidRPr="00C04392" w:rsidRDefault="00BA47F8" w:rsidP="00C04392">
      <w:pPr>
        <w:spacing w:line="360" w:lineRule="auto"/>
        <w:rPr>
          <w:b/>
          <w:bCs/>
          <w:lang w:val="en-GB"/>
        </w:rPr>
      </w:pPr>
      <w:r w:rsidRPr="00C04392">
        <w:rPr>
          <w:b/>
          <w:bCs/>
          <w:lang w:val="en-GB"/>
        </w:rPr>
        <w:lastRenderedPageBreak/>
        <w:t>6</w:t>
      </w:r>
      <w:r w:rsidRPr="00C04392">
        <w:rPr>
          <w:b/>
          <w:bCs/>
          <w:lang w:val="en-GB"/>
        </w:rPr>
        <w:t xml:space="preserve">. </w:t>
      </w:r>
      <w:r w:rsidRPr="00C04392">
        <w:rPr>
          <w:b/>
          <w:bCs/>
          <w:lang w:val="en-GB"/>
        </w:rPr>
        <w:t>Clinical Findings</w:t>
      </w:r>
    </w:p>
    <w:p w:rsidR="00BA47F8" w:rsidRPr="00C04392" w:rsidRDefault="00BA47F8" w:rsidP="00C04392">
      <w:pPr>
        <w:pStyle w:val="Listeafsnit"/>
        <w:numPr>
          <w:ilvl w:val="0"/>
          <w:numId w:val="4"/>
        </w:numPr>
        <w:spacing w:line="360" w:lineRule="auto"/>
        <w:rPr>
          <w:lang w:val="en-GB"/>
        </w:rPr>
      </w:pPr>
      <w:r w:rsidRPr="00C04392">
        <w:rPr>
          <w:lang w:val="en-GB"/>
        </w:rPr>
        <w:t>Underweight with marked hepatomegaly.</w:t>
      </w:r>
    </w:p>
    <w:p w:rsidR="00BA47F8" w:rsidRPr="00C04392" w:rsidRDefault="00BA47F8" w:rsidP="00C04392">
      <w:pPr>
        <w:pStyle w:val="Listeafsnit"/>
        <w:numPr>
          <w:ilvl w:val="0"/>
          <w:numId w:val="4"/>
        </w:numPr>
        <w:spacing w:line="360" w:lineRule="auto"/>
        <w:rPr>
          <w:lang w:val="en-GB"/>
        </w:rPr>
      </w:pPr>
      <w:r w:rsidRPr="00C04392">
        <w:rPr>
          <w:lang w:val="en-GB"/>
        </w:rPr>
        <w:t>Blood pressure: 114/91 mmHg (above 99th percentile + 5 mmHg).</w:t>
      </w:r>
    </w:p>
    <w:p w:rsidR="00BA47F8" w:rsidRPr="00C04392" w:rsidRDefault="00BA47F8" w:rsidP="00C04392">
      <w:pPr>
        <w:pStyle w:val="Listeafsnit"/>
        <w:numPr>
          <w:ilvl w:val="0"/>
          <w:numId w:val="4"/>
        </w:numPr>
        <w:spacing w:line="360" w:lineRule="auto"/>
        <w:rPr>
          <w:lang w:val="en-GB"/>
        </w:rPr>
      </w:pPr>
      <w:r w:rsidRPr="00C04392">
        <w:rPr>
          <w:lang w:val="en-GB"/>
        </w:rPr>
        <w:t>Heart rate: 144 bpm.</w:t>
      </w:r>
    </w:p>
    <w:p w:rsidR="00BA47F8" w:rsidRPr="00C04392" w:rsidRDefault="00BA47F8" w:rsidP="00C04392">
      <w:pPr>
        <w:pStyle w:val="Listeafsnit"/>
        <w:numPr>
          <w:ilvl w:val="0"/>
          <w:numId w:val="4"/>
        </w:numPr>
        <w:spacing w:line="360" w:lineRule="auto"/>
        <w:rPr>
          <w:lang w:val="en-GB"/>
        </w:rPr>
      </w:pPr>
      <w:r w:rsidRPr="00C04392">
        <w:rPr>
          <w:lang w:val="en-GB"/>
        </w:rPr>
        <w:t>Otherwise clinically stable on admission.</w:t>
      </w:r>
    </w:p>
    <w:p w:rsidR="00BA47F8" w:rsidRPr="00C04392" w:rsidRDefault="00BA47F8" w:rsidP="00C04392">
      <w:pPr>
        <w:pBdr>
          <w:bottom w:val="single" w:sz="6" w:space="1" w:color="auto"/>
        </w:pBdr>
        <w:spacing w:line="360" w:lineRule="auto"/>
        <w:rPr>
          <w:lang w:val="en-GB"/>
        </w:rPr>
      </w:pPr>
    </w:p>
    <w:p w:rsidR="00BA47F8" w:rsidRPr="00C04392" w:rsidRDefault="00BA47F8" w:rsidP="00C04392">
      <w:pPr>
        <w:spacing w:line="360" w:lineRule="auto"/>
        <w:rPr>
          <w:lang w:val="en-GB"/>
        </w:rPr>
      </w:pPr>
    </w:p>
    <w:p w:rsidR="009418C1" w:rsidRPr="00C04392" w:rsidRDefault="009418C1" w:rsidP="00C04392">
      <w:pPr>
        <w:spacing w:line="360" w:lineRule="auto"/>
        <w:rPr>
          <w:b/>
          <w:bCs/>
          <w:lang w:val="en-GB"/>
        </w:rPr>
      </w:pPr>
      <w:r w:rsidRPr="00C04392">
        <w:rPr>
          <w:b/>
          <w:bCs/>
          <w:lang w:val="en-GB"/>
        </w:rPr>
        <w:t>7. Timeline</w:t>
      </w:r>
    </w:p>
    <w:p w:rsidR="009418C1" w:rsidRPr="00C04392" w:rsidRDefault="009418C1" w:rsidP="00C04392">
      <w:pPr>
        <w:pStyle w:val="Listeafsnit"/>
        <w:numPr>
          <w:ilvl w:val="0"/>
          <w:numId w:val="2"/>
        </w:numPr>
        <w:spacing w:line="360" w:lineRule="auto"/>
        <w:rPr>
          <w:lang w:val="en-GB"/>
        </w:rPr>
      </w:pPr>
      <w:r w:rsidRPr="00C04392">
        <w:rPr>
          <w:lang w:val="en-GB"/>
        </w:rPr>
        <w:t>Day 0 (Admission): Presentation with weight loss, polyuria, flushing, sweating. Hypertension noted. Ultrasound: large abdominal mass. Blood tests: normal. Urinary catecholamines ordered.</w:t>
      </w:r>
    </w:p>
    <w:p w:rsidR="009418C1" w:rsidRPr="00C04392" w:rsidRDefault="009418C1" w:rsidP="00C04392">
      <w:pPr>
        <w:pStyle w:val="Listeafsnit"/>
        <w:numPr>
          <w:ilvl w:val="0"/>
          <w:numId w:val="2"/>
        </w:numPr>
        <w:spacing w:line="360" w:lineRule="auto"/>
        <w:rPr>
          <w:lang w:val="en-GB"/>
        </w:rPr>
      </w:pPr>
      <w:r w:rsidRPr="00C04392">
        <w:rPr>
          <w:lang w:val="en-GB"/>
        </w:rPr>
        <w:t>Day 1: MRI under GA. Anaesthesia with sevoflurane → TIVA (propofol, remifentanil). Persistent tachycardia and hypertension. Crisis developed → cardiac arrest → unsuccessful resuscitation.</w:t>
      </w:r>
    </w:p>
    <w:p w:rsidR="009418C1" w:rsidRPr="00C04392" w:rsidRDefault="009418C1" w:rsidP="00C04392">
      <w:pPr>
        <w:pStyle w:val="Listeafsnit"/>
        <w:numPr>
          <w:ilvl w:val="0"/>
          <w:numId w:val="2"/>
        </w:numPr>
        <w:spacing w:line="360" w:lineRule="auto"/>
        <w:rPr>
          <w:lang w:val="en-GB"/>
        </w:rPr>
      </w:pPr>
      <w:r w:rsidRPr="00C04392">
        <w:rPr>
          <w:lang w:val="en-GB"/>
        </w:rPr>
        <w:t>Day 2+: Post-mortem examination confirmed catecholamine-secreting, poorly differentiated neuroblastoma with metastases.</w:t>
      </w:r>
    </w:p>
    <w:p w:rsidR="00BA47F8" w:rsidRPr="00C04392" w:rsidRDefault="00BA47F8" w:rsidP="00C04392">
      <w:pPr>
        <w:pBdr>
          <w:bottom w:val="single" w:sz="6" w:space="1" w:color="auto"/>
        </w:pBdr>
        <w:spacing w:line="360" w:lineRule="auto"/>
        <w:rPr>
          <w:lang w:val="en-GB"/>
        </w:rPr>
      </w:pPr>
    </w:p>
    <w:p w:rsidR="00BA47F8" w:rsidRPr="00C04392" w:rsidRDefault="00BA47F8" w:rsidP="00C04392">
      <w:pPr>
        <w:spacing w:line="360" w:lineRule="auto"/>
        <w:rPr>
          <w:lang w:val="en-GB"/>
        </w:rPr>
      </w:pPr>
    </w:p>
    <w:p w:rsidR="009418C1" w:rsidRPr="00C04392" w:rsidRDefault="009418C1" w:rsidP="00C04392">
      <w:pPr>
        <w:spacing w:line="360" w:lineRule="auto"/>
        <w:rPr>
          <w:b/>
          <w:bCs/>
          <w:lang w:val="en-GB"/>
        </w:rPr>
      </w:pPr>
      <w:r w:rsidRPr="00C04392">
        <w:rPr>
          <w:b/>
          <w:bCs/>
          <w:lang w:val="en-GB"/>
        </w:rPr>
        <w:t>8. Diagnostic Assessment</w:t>
      </w:r>
    </w:p>
    <w:p w:rsidR="009418C1" w:rsidRPr="00C04392" w:rsidRDefault="009418C1" w:rsidP="00C04392">
      <w:pPr>
        <w:pStyle w:val="Listeafsnit"/>
        <w:numPr>
          <w:ilvl w:val="0"/>
          <w:numId w:val="5"/>
        </w:numPr>
        <w:spacing w:line="360" w:lineRule="auto"/>
        <w:rPr>
          <w:lang w:val="en-GB"/>
        </w:rPr>
      </w:pPr>
      <w:r w:rsidRPr="00C04392">
        <w:rPr>
          <w:lang w:val="en-GB"/>
        </w:rPr>
        <w:t>Ultrasound: heterogeneous 8 × 7.5 × 8 cm abdominal mass (suspected hepatoblastoma vs NBL).</w:t>
      </w:r>
    </w:p>
    <w:p w:rsidR="009418C1" w:rsidRPr="00C04392" w:rsidRDefault="009418C1" w:rsidP="00C04392">
      <w:pPr>
        <w:pStyle w:val="Listeafsnit"/>
        <w:numPr>
          <w:ilvl w:val="0"/>
          <w:numId w:val="5"/>
        </w:numPr>
        <w:spacing w:line="360" w:lineRule="auto"/>
        <w:rPr>
          <w:lang w:val="en-GB"/>
        </w:rPr>
      </w:pPr>
      <w:r w:rsidRPr="00C04392">
        <w:rPr>
          <w:lang w:val="en-GB"/>
        </w:rPr>
        <w:t>Laboratory: initially normal. Later markedly elevated urinary VMA (900 µmol/L; ref &lt;12) and HVA (197 µmol/L; ref &lt;21).</w:t>
      </w:r>
    </w:p>
    <w:p w:rsidR="009418C1" w:rsidRPr="00C04392" w:rsidRDefault="009418C1" w:rsidP="00C04392">
      <w:pPr>
        <w:pStyle w:val="Listeafsnit"/>
        <w:numPr>
          <w:ilvl w:val="0"/>
          <w:numId w:val="5"/>
        </w:numPr>
        <w:spacing w:line="360" w:lineRule="auto"/>
        <w:rPr>
          <w:lang w:val="en-GB"/>
        </w:rPr>
      </w:pPr>
      <w:r w:rsidRPr="00C04392">
        <w:rPr>
          <w:lang w:val="en-GB"/>
        </w:rPr>
        <w:t>Autopsy: adrenal tumour compressing vena cava, poorly differentiated neuroblastoma, neuroendocrine differentiation, metastases to lymph nodes and bone marrow, multinucleated giant cells.</w:t>
      </w:r>
    </w:p>
    <w:p w:rsidR="009418C1" w:rsidRPr="00C04392" w:rsidRDefault="009418C1" w:rsidP="00C04392">
      <w:pPr>
        <w:pStyle w:val="Listeafsnit"/>
        <w:numPr>
          <w:ilvl w:val="0"/>
          <w:numId w:val="5"/>
        </w:numPr>
        <w:spacing w:line="360" w:lineRule="auto"/>
        <w:rPr>
          <w:lang w:val="en-GB"/>
        </w:rPr>
      </w:pPr>
      <w:r w:rsidRPr="00C04392">
        <w:rPr>
          <w:lang w:val="en-GB"/>
        </w:rPr>
        <w:t>No genetic MYCN amplification.</w:t>
      </w:r>
    </w:p>
    <w:p w:rsidR="00BA47F8" w:rsidRPr="00C04392" w:rsidRDefault="00BA47F8" w:rsidP="00C04392">
      <w:pPr>
        <w:pBdr>
          <w:bottom w:val="single" w:sz="6" w:space="1" w:color="auto"/>
        </w:pBdr>
        <w:spacing w:line="360" w:lineRule="auto"/>
        <w:rPr>
          <w:lang w:val="en-GB"/>
        </w:rPr>
      </w:pPr>
    </w:p>
    <w:p w:rsidR="00BA47F8" w:rsidRPr="00C04392" w:rsidRDefault="00BA47F8" w:rsidP="00C04392">
      <w:pPr>
        <w:spacing w:line="360" w:lineRule="auto"/>
        <w:rPr>
          <w:lang w:val="en-GB"/>
        </w:rPr>
      </w:pPr>
    </w:p>
    <w:p w:rsidR="009418C1" w:rsidRPr="00C04392" w:rsidRDefault="009418C1" w:rsidP="00C04392">
      <w:pPr>
        <w:spacing w:line="360" w:lineRule="auto"/>
        <w:rPr>
          <w:b/>
          <w:bCs/>
          <w:lang w:val="en-GB"/>
        </w:rPr>
      </w:pPr>
      <w:r w:rsidRPr="00C04392">
        <w:rPr>
          <w:b/>
          <w:bCs/>
          <w:lang w:val="en-GB"/>
        </w:rPr>
        <w:t>9. Therapeutic Intervention</w:t>
      </w:r>
    </w:p>
    <w:p w:rsidR="009418C1" w:rsidRPr="00C04392" w:rsidRDefault="009418C1" w:rsidP="00C04392">
      <w:pPr>
        <w:pStyle w:val="Listeafsnit"/>
        <w:numPr>
          <w:ilvl w:val="0"/>
          <w:numId w:val="6"/>
        </w:numPr>
        <w:spacing w:line="360" w:lineRule="auto"/>
        <w:rPr>
          <w:lang w:val="en-GB"/>
        </w:rPr>
      </w:pPr>
      <w:r w:rsidRPr="00C04392">
        <w:rPr>
          <w:lang w:val="en-GB"/>
        </w:rPr>
        <w:t>GA induction: sevoflurane due to difficult IV access.</w:t>
      </w:r>
    </w:p>
    <w:p w:rsidR="009418C1" w:rsidRPr="00C04392" w:rsidRDefault="009418C1" w:rsidP="00C04392">
      <w:pPr>
        <w:pStyle w:val="Listeafsnit"/>
        <w:numPr>
          <w:ilvl w:val="0"/>
          <w:numId w:val="6"/>
        </w:numPr>
        <w:spacing w:line="360" w:lineRule="auto"/>
        <w:rPr>
          <w:lang w:val="en-GB"/>
        </w:rPr>
      </w:pPr>
      <w:r w:rsidRPr="00C04392">
        <w:rPr>
          <w:lang w:val="en-GB"/>
        </w:rPr>
        <w:t>Conversion to TIVA (propofol, remifentanil).</w:t>
      </w:r>
    </w:p>
    <w:p w:rsidR="009418C1" w:rsidRPr="00C04392" w:rsidRDefault="009418C1" w:rsidP="00C04392">
      <w:pPr>
        <w:pStyle w:val="Listeafsnit"/>
        <w:numPr>
          <w:ilvl w:val="0"/>
          <w:numId w:val="6"/>
        </w:numPr>
        <w:spacing w:line="360" w:lineRule="auto"/>
        <w:rPr>
          <w:lang w:val="en-GB"/>
        </w:rPr>
      </w:pPr>
      <w:r w:rsidRPr="00C04392">
        <w:rPr>
          <w:lang w:val="en-GB"/>
        </w:rPr>
        <w:lastRenderedPageBreak/>
        <w:t>Supportive measures: crystalloid bolus, increased anaesthetic depth, manual tumour displacement, catheterisation.</w:t>
      </w:r>
    </w:p>
    <w:p w:rsidR="009418C1" w:rsidRPr="00C04392" w:rsidRDefault="009418C1" w:rsidP="00C04392">
      <w:pPr>
        <w:pStyle w:val="Listeafsnit"/>
        <w:numPr>
          <w:ilvl w:val="0"/>
          <w:numId w:val="6"/>
        </w:numPr>
        <w:spacing w:line="360" w:lineRule="auto"/>
        <w:rPr>
          <w:lang w:val="en-GB"/>
        </w:rPr>
      </w:pPr>
      <w:r w:rsidRPr="00C04392">
        <w:rPr>
          <w:lang w:val="en-GB"/>
        </w:rPr>
        <w:t>ALS performed after cardiac arrest.</w:t>
      </w:r>
    </w:p>
    <w:p w:rsidR="00BA47F8" w:rsidRPr="00C04392" w:rsidRDefault="00BA47F8" w:rsidP="00C04392">
      <w:pPr>
        <w:pBdr>
          <w:bottom w:val="single" w:sz="6" w:space="1" w:color="auto"/>
        </w:pBdr>
        <w:spacing w:line="360" w:lineRule="auto"/>
        <w:rPr>
          <w:lang w:val="en-GB"/>
        </w:rPr>
      </w:pPr>
    </w:p>
    <w:p w:rsidR="00BA47F8" w:rsidRPr="00C04392" w:rsidRDefault="00BA47F8" w:rsidP="00C04392">
      <w:pPr>
        <w:spacing w:line="360" w:lineRule="auto"/>
        <w:rPr>
          <w:lang w:val="en-GB"/>
        </w:rPr>
      </w:pPr>
    </w:p>
    <w:p w:rsidR="009418C1" w:rsidRPr="00C04392" w:rsidRDefault="009418C1" w:rsidP="00C04392">
      <w:pPr>
        <w:spacing w:line="360" w:lineRule="auto"/>
        <w:rPr>
          <w:b/>
          <w:bCs/>
          <w:lang w:val="en-GB"/>
        </w:rPr>
      </w:pPr>
      <w:r w:rsidRPr="00C04392">
        <w:rPr>
          <w:b/>
          <w:bCs/>
          <w:lang w:val="en-GB"/>
        </w:rPr>
        <w:t>10. Follow-up and Outcomes</w:t>
      </w:r>
    </w:p>
    <w:p w:rsidR="009418C1" w:rsidRPr="00C04392" w:rsidRDefault="009418C1" w:rsidP="00C04392">
      <w:pPr>
        <w:pStyle w:val="Listeafsnit"/>
        <w:numPr>
          <w:ilvl w:val="0"/>
          <w:numId w:val="7"/>
        </w:numPr>
        <w:spacing w:line="360" w:lineRule="auto"/>
        <w:rPr>
          <w:lang w:val="en-GB"/>
        </w:rPr>
      </w:pPr>
      <w:r w:rsidRPr="00C04392">
        <w:rPr>
          <w:lang w:val="en-GB"/>
        </w:rPr>
        <w:t>Fatal outcome despite 30 minutes of advanced resuscitation.</w:t>
      </w:r>
    </w:p>
    <w:p w:rsidR="00BA47F8" w:rsidRPr="00C04392" w:rsidRDefault="00BA47F8" w:rsidP="00C04392">
      <w:pPr>
        <w:pBdr>
          <w:bottom w:val="single" w:sz="6" w:space="1" w:color="auto"/>
        </w:pBdr>
        <w:spacing w:line="360" w:lineRule="auto"/>
        <w:rPr>
          <w:lang w:val="en-GB"/>
        </w:rPr>
      </w:pPr>
    </w:p>
    <w:p w:rsidR="00BA47F8" w:rsidRPr="00C04392" w:rsidRDefault="00BA47F8" w:rsidP="00C04392">
      <w:pPr>
        <w:spacing w:line="360" w:lineRule="auto"/>
        <w:rPr>
          <w:lang w:val="en-GB"/>
        </w:rPr>
      </w:pPr>
    </w:p>
    <w:p w:rsidR="009418C1" w:rsidRPr="00C04392" w:rsidRDefault="009418C1" w:rsidP="00C04392">
      <w:pPr>
        <w:spacing w:line="360" w:lineRule="auto"/>
        <w:rPr>
          <w:b/>
          <w:bCs/>
          <w:lang w:val="en-GB"/>
        </w:rPr>
      </w:pPr>
      <w:r w:rsidRPr="00C04392">
        <w:rPr>
          <w:b/>
          <w:bCs/>
          <w:lang w:val="en-GB"/>
        </w:rPr>
        <w:t>11. Discussion</w:t>
      </w:r>
    </w:p>
    <w:p w:rsidR="009418C1" w:rsidRPr="00C04392" w:rsidRDefault="009418C1" w:rsidP="00C04392">
      <w:pPr>
        <w:pStyle w:val="Listeafsnit"/>
        <w:numPr>
          <w:ilvl w:val="0"/>
          <w:numId w:val="7"/>
        </w:numPr>
        <w:spacing w:line="360" w:lineRule="auto"/>
        <w:rPr>
          <w:lang w:val="en-GB"/>
        </w:rPr>
      </w:pPr>
      <w:r w:rsidRPr="00C04392">
        <w:rPr>
          <w:lang w:val="en-GB"/>
        </w:rPr>
        <w:t>GA alone unmasked a hypertensive crisis in a previously undiagnosed catecholamine-secreting neuroblastoma.</w:t>
      </w:r>
    </w:p>
    <w:p w:rsidR="009418C1" w:rsidRPr="00C04392" w:rsidRDefault="009418C1" w:rsidP="00C04392">
      <w:pPr>
        <w:pStyle w:val="Listeafsnit"/>
        <w:numPr>
          <w:ilvl w:val="0"/>
          <w:numId w:val="7"/>
        </w:numPr>
        <w:spacing w:line="360" w:lineRule="auto"/>
        <w:rPr>
          <w:lang w:val="en-GB"/>
        </w:rPr>
      </w:pPr>
      <w:r w:rsidRPr="00C04392">
        <w:rPr>
          <w:lang w:val="en-GB"/>
        </w:rPr>
        <w:t>Unlike previous reports, no surgical manipulation was performed.</w:t>
      </w:r>
    </w:p>
    <w:p w:rsidR="009418C1" w:rsidRPr="00C04392" w:rsidRDefault="009418C1" w:rsidP="00C04392">
      <w:pPr>
        <w:pStyle w:val="Listeafsnit"/>
        <w:numPr>
          <w:ilvl w:val="0"/>
          <w:numId w:val="7"/>
        </w:numPr>
        <w:spacing w:line="360" w:lineRule="auto"/>
        <w:rPr>
          <w:lang w:val="en-GB"/>
        </w:rPr>
      </w:pPr>
      <w:r w:rsidRPr="00C04392">
        <w:rPr>
          <w:lang w:val="en-GB"/>
        </w:rPr>
        <w:t>Hypertension at admission was underestimated.</w:t>
      </w:r>
    </w:p>
    <w:p w:rsidR="009418C1" w:rsidRPr="00C04392" w:rsidRDefault="009418C1" w:rsidP="00C04392">
      <w:pPr>
        <w:pStyle w:val="Listeafsnit"/>
        <w:numPr>
          <w:ilvl w:val="0"/>
          <w:numId w:val="7"/>
        </w:numPr>
        <w:spacing w:line="360" w:lineRule="auto"/>
        <w:rPr>
          <w:lang w:val="en-GB"/>
        </w:rPr>
      </w:pPr>
      <w:r w:rsidRPr="00C04392">
        <w:rPr>
          <w:lang w:val="en-GB"/>
        </w:rPr>
        <w:t>Histology revealed poorly differentiated NBL with multinucleated giant cells, features associated with aggressive tumour behaviour.</w:t>
      </w:r>
    </w:p>
    <w:p w:rsidR="009418C1" w:rsidRPr="00C04392" w:rsidRDefault="009418C1" w:rsidP="00C04392">
      <w:pPr>
        <w:pStyle w:val="Listeafsnit"/>
        <w:numPr>
          <w:ilvl w:val="0"/>
          <w:numId w:val="7"/>
        </w:numPr>
        <w:spacing w:line="360" w:lineRule="auto"/>
        <w:rPr>
          <w:lang w:val="en-GB"/>
        </w:rPr>
      </w:pPr>
      <w:r w:rsidRPr="00C04392">
        <w:rPr>
          <w:lang w:val="en-GB"/>
        </w:rPr>
        <w:t>Learning point: vigilance for catecholamine secretion is essential when hypertension, flushing, or sweating are present, even in seemingly stable NBL patients.</w:t>
      </w:r>
    </w:p>
    <w:p w:rsidR="00BA47F8" w:rsidRPr="00C04392" w:rsidRDefault="00BA47F8" w:rsidP="00C04392">
      <w:pPr>
        <w:pBdr>
          <w:bottom w:val="single" w:sz="6" w:space="1" w:color="auto"/>
        </w:pBdr>
        <w:spacing w:line="360" w:lineRule="auto"/>
        <w:rPr>
          <w:lang w:val="en-GB"/>
        </w:rPr>
      </w:pPr>
    </w:p>
    <w:p w:rsidR="00BA47F8" w:rsidRPr="00C04392" w:rsidRDefault="00BA47F8" w:rsidP="00C04392">
      <w:pPr>
        <w:spacing w:line="360" w:lineRule="auto"/>
        <w:rPr>
          <w:lang w:val="en-GB"/>
        </w:rPr>
      </w:pPr>
    </w:p>
    <w:p w:rsidR="009418C1" w:rsidRPr="00C04392" w:rsidRDefault="009418C1" w:rsidP="00C04392">
      <w:pPr>
        <w:spacing w:line="360" w:lineRule="auto"/>
        <w:rPr>
          <w:b/>
          <w:bCs/>
          <w:lang w:val="en-GB"/>
        </w:rPr>
      </w:pPr>
      <w:r w:rsidRPr="00C04392">
        <w:rPr>
          <w:b/>
          <w:bCs/>
          <w:lang w:val="en-GB"/>
        </w:rPr>
        <w:t>12. Patient Perspective</w:t>
      </w:r>
    </w:p>
    <w:p w:rsidR="009418C1" w:rsidRPr="00C04392" w:rsidRDefault="009418C1" w:rsidP="00C04392">
      <w:pPr>
        <w:spacing w:line="360" w:lineRule="auto"/>
        <w:rPr>
          <w:lang w:val="en-GB"/>
        </w:rPr>
      </w:pPr>
      <w:r w:rsidRPr="00C04392">
        <w:rPr>
          <w:lang w:val="en-GB"/>
        </w:rPr>
        <w:t>Not applicable due to patient’s age and fatal outcome.</w:t>
      </w:r>
    </w:p>
    <w:p w:rsidR="00BA47F8" w:rsidRPr="00C04392" w:rsidRDefault="00BA47F8" w:rsidP="00C04392">
      <w:pPr>
        <w:pBdr>
          <w:bottom w:val="single" w:sz="6" w:space="1" w:color="auto"/>
        </w:pBdr>
        <w:spacing w:line="360" w:lineRule="auto"/>
        <w:rPr>
          <w:lang w:val="en-GB"/>
        </w:rPr>
      </w:pPr>
    </w:p>
    <w:p w:rsidR="00BA47F8" w:rsidRDefault="00BA47F8" w:rsidP="00C04392">
      <w:pPr>
        <w:spacing w:line="360" w:lineRule="auto"/>
        <w:rPr>
          <w:lang w:val="en-GB"/>
        </w:rPr>
      </w:pPr>
    </w:p>
    <w:p w:rsidR="00C04392" w:rsidRPr="00C04392" w:rsidRDefault="00C04392" w:rsidP="00C04392">
      <w:pPr>
        <w:spacing w:line="360" w:lineRule="auto"/>
        <w:rPr>
          <w:lang w:val="en-GB"/>
        </w:rPr>
      </w:pPr>
    </w:p>
    <w:p w:rsidR="009418C1" w:rsidRPr="00C04392" w:rsidRDefault="009418C1" w:rsidP="00C04392">
      <w:pPr>
        <w:spacing w:line="360" w:lineRule="auto"/>
        <w:rPr>
          <w:b/>
          <w:bCs/>
          <w:lang w:val="en-GB"/>
        </w:rPr>
      </w:pPr>
      <w:r w:rsidRPr="00C04392">
        <w:rPr>
          <w:b/>
          <w:bCs/>
          <w:lang w:val="en-GB"/>
        </w:rPr>
        <w:t>13. Informed Consent</w:t>
      </w:r>
    </w:p>
    <w:p w:rsidR="009418C1" w:rsidRPr="00C04392" w:rsidRDefault="009418C1" w:rsidP="00C04392">
      <w:pPr>
        <w:spacing w:line="360" w:lineRule="auto"/>
        <w:rPr>
          <w:lang w:val="en-GB"/>
        </w:rPr>
      </w:pPr>
      <w:r w:rsidRPr="00C04392">
        <w:rPr>
          <w:lang w:val="en-GB"/>
        </w:rPr>
        <w:t>Written informed consent for publication, including clinical details and images, was obtained from the patient’s parents.</w:t>
      </w:r>
    </w:p>
    <w:p w:rsidR="00243CFD" w:rsidRPr="00C04392" w:rsidRDefault="00243CFD" w:rsidP="00C04392">
      <w:pPr>
        <w:pBdr>
          <w:bottom w:val="single" w:sz="6" w:space="1" w:color="auto"/>
        </w:pBdr>
        <w:spacing w:line="360" w:lineRule="auto"/>
        <w:rPr>
          <w:lang w:val="en-GB"/>
        </w:rPr>
      </w:pPr>
    </w:p>
    <w:p w:rsidR="00243CFD" w:rsidRPr="00C04392" w:rsidRDefault="00243CFD" w:rsidP="00C04392">
      <w:pPr>
        <w:spacing w:line="360" w:lineRule="auto"/>
        <w:rPr>
          <w:lang w:val="en-GB"/>
        </w:rPr>
      </w:pPr>
    </w:p>
    <w:sectPr w:rsidR="00243CFD" w:rsidRPr="00C04392" w:rsidSect="006772B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123ED"/>
    <w:multiLevelType w:val="hybridMultilevel"/>
    <w:tmpl w:val="1130B06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11FF0"/>
    <w:multiLevelType w:val="hybridMultilevel"/>
    <w:tmpl w:val="002AA8B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130B1E"/>
    <w:multiLevelType w:val="hybridMultilevel"/>
    <w:tmpl w:val="3CA4AFC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EF22DB"/>
    <w:multiLevelType w:val="hybridMultilevel"/>
    <w:tmpl w:val="B05AF95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1B494E"/>
    <w:multiLevelType w:val="hybridMultilevel"/>
    <w:tmpl w:val="FC5AA74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AE0FEE"/>
    <w:multiLevelType w:val="hybridMultilevel"/>
    <w:tmpl w:val="855A6B2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42792F"/>
    <w:multiLevelType w:val="hybridMultilevel"/>
    <w:tmpl w:val="C680A83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6230527">
    <w:abstractNumId w:val="1"/>
  </w:num>
  <w:num w:numId="2" w16cid:durableId="615912031">
    <w:abstractNumId w:val="5"/>
  </w:num>
  <w:num w:numId="3" w16cid:durableId="411052488">
    <w:abstractNumId w:val="0"/>
  </w:num>
  <w:num w:numId="4" w16cid:durableId="1587960579">
    <w:abstractNumId w:val="2"/>
  </w:num>
  <w:num w:numId="5" w16cid:durableId="1854953186">
    <w:abstractNumId w:val="6"/>
  </w:num>
  <w:num w:numId="6" w16cid:durableId="172033636">
    <w:abstractNumId w:val="3"/>
  </w:num>
  <w:num w:numId="7" w16cid:durableId="18963554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8C1"/>
    <w:rsid w:val="00010023"/>
    <w:rsid w:val="00011A8E"/>
    <w:rsid w:val="00011DD2"/>
    <w:rsid w:val="000129B9"/>
    <w:rsid w:val="000132A3"/>
    <w:rsid w:val="00013F7D"/>
    <w:rsid w:val="00014C32"/>
    <w:rsid w:val="00015048"/>
    <w:rsid w:val="00022AD0"/>
    <w:rsid w:val="00026FC4"/>
    <w:rsid w:val="00032805"/>
    <w:rsid w:val="0003464D"/>
    <w:rsid w:val="00037F9D"/>
    <w:rsid w:val="000408A4"/>
    <w:rsid w:val="00045907"/>
    <w:rsid w:val="000544F8"/>
    <w:rsid w:val="00057FF8"/>
    <w:rsid w:val="000612AC"/>
    <w:rsid w:val="00065315"/>
    <w:rsid w:val="000719F3"/>
    <w:rsid w:val="000867C4"/>
    <w:rsid w:val="000937B9"/>
    <w:rsid w:val="00094236"/>
    <w:rsid w:val="00095507"/>
    <w:rsid w:val="00096772"/>
    <w:rsid w:val="000A2382"/>
    <w:rsid w:val="000B4D8C"/>
    <w:rsid w:val="000C181E"/>
    <w:rsid w:val="000D0C41"/>
    <w:rsid w:val="000D5742"/>
    <w:rsid w:val="000E12C4"/>
    <w:rsid w:val="000E43B8"/>
    <w:rsid w:val="000E4EE5"/>
    <w:rsid w:val="000F29BA"/>
    <w:rsid w:val="00101EB5"/>
    <w:rsid w:val="001078E7"/>
    <w:rsid w:val="00107D13"/>
    <w:rsid w:val="00112414"/>
    <w:rsid w:val="00115DEB"/>
    <w:rsid w:val="00116D96"/>
    <w:rsid w:val="001218D4"/>
    <w:rsid w:val="00121D38"/>
    <w:rsid w:val="00123447"/>
    <w:rsid w:val="00126382"/>
    <w:rsid w:val="00127BA1"/>
    <w:rsid w:val="001354D9"/>
    <w:rsid w:val="00137B02"/>
    <w:rsid w:val="0014218B"/>
    <w:rsid w:val="00142E5D"/>
    <w:rsid w:val="0015188D"/>
    <w:rsid w:val="00152574"/>
    <w:rsid w:val="001553AB"/>
    <w:rsid w:val="0015544C"/>
    <w:rsid w:val="001557A0"/>
    <w:rsid w:val="00160A5F"/>
    <w:rsid w:val="00164671"/>
    <w:rsid w:val="00166102"/>
    <w:rsid w:val="001706C0"/>
    <w:rsid w:val="00173371"/>
    <w:rsid w:val="00173E12"/>
    <w:rsid w:val="001805DD"/>
    <w:rsid w:val="00187602"/>
    <w:rsid w:val="0019046B"/>
    <w:rsid w:val="0019667F"/>
    <w:rsid w:val="0019790E"/>
    <w:rsid w:val="001A4382"/>
    <w:rsid w:val="001A47F1"/>
    <w:rsid w:val="001A64E1"/>
    <w:rsid w:val="001B33D2"/>
    <w:rsid w:val="001B35F6"/>
    <w:rsid w:val="001B67C1"/>
    <w:rsid w:val="001B6FE3"/>
    <w:rsid w:val="001B7140"/>
    <w:rsid w:val="001C037C"/>
    <w:rsid w:val="001C533A"/>
    <w:rsid w:val="001D3BBD"/>
    <w:rsid w:val="001D5A39"/>
    <w:rsid w:val="001E0CDE"/>
    <w:rsid w:val="001E1014"/>
    <w:rsid w:val="001F1434"/>
    <w:rsid w:val="00200D99"/>
    <w:rsid w:val="002022C1"/>
    <w:rsid w:val="002067E1"/>
    <w:rsid w:val="00215513"/>
    <w:rsid w:val="00215C57"/>
    <w:rsid w:val="00215C76"/>
    <w:rsid w:val="002172B9"/>
    <w:rsid w:val="002176A3"/>
    <w:rsid w:val="00220911"/>
    <w:rsid w:val="00234EB7"/>
    <w:rsid w:val="00235A7E"/>
    <w:rsid w:val="002378D0"/>
    <w:rsid w:val="00243CFD"/>
    <w:rsid w:val="00254399"/>
    <w:rsid w:val="0025730C"/>
    <w:rsid w:val="00261AA5"/>
    <w:rsid w:val="002639D3"/>
    <w:rsid w:val="00267C3A"/>
    <w:rsid w:val="00273AE5"/>
    <w:rsid w:val="00275C95"/>
    <w:rsid w:val="00282B81"/>
    <w:rsid w:val="00284D13"/>
    <w:rsid w:val="002906E3"/>
    <w:rsid w:val="00292EEB"/>
    <w:rsid w:val="00296C4B"/>
    <w:rsid w:val="002971BD"/>
    <w:rsid w:val="002A0183"/>
    <w:rsid w:val="002A4602"/>
    <w:rsid w:val="002A46DA"/>
    <w:rsid w:val="002B086A"/>
    <w:rsid w:val="002B0E25"/>
    <w:rsid w:val="002B20AF"/>
    <w:rsid w:val="002B2725"/>
    <w:rsid w:val="002B2F14"/>
    <w:rsid w:val="002C7168"/>
    <w:rsid w:val="002D323B"/>
    <w:rsid w:val="002D6967"/>
    <w:rsid w:val="002E0C95"/>
    <w:rsid w:val="002E7EA9"/>
    <w:rsid w:val="002F153B"/>
    <w:rsid w:val="002F7461"/>
    <w:rsid w:val="0030439A"/>
    <w:rsid w:val="0030672C"/>
    <w:rsid w:val="00307CB6"/>
    <w:rsid w:val="00311746"/>
    <w:rsid w:val="00312B68"/>
    <w:rsid w:val="00315FD9"/>
    <w:rsid w:val="003202F7"/>
    <w:rsid w:val="0033721A"/>
    <w:rsid w:val="00344863"/>
    <w:rsid w:val="0035045E"/>
    <w:rsid w:val="0036178A"/>
    <w:rsid w:val="00366B38"/>
    <w:rsid w:val="00371915"/>
    <w:rsid w:val="00372D6D"/>
    <w:rsid w:val="0037448D"/>
    <w:rsid w:val="00375B46"/>
    <w:rsid w:val="00377B2A"/>
    <w:rsid w:val="00380A8A"/>
    <w:rsid w:val="003822C5"/>
    <w:rsid w:val="00383A18"/>
    <w:rsid w:val="00385FB7"/>
    <w:rsid w:val="00386372"/>
    <w:rsid w:val="00386414"/>
    <w:rsid w:val="0038682F"/>
    <w:rsid w:val="00392906"/>
    <w:rsid w:val="0039454C"/>
    <w:rsid w:val="00394871"/>
    <w:rsid w:val="003951B7"/>
    <w:rsid w:val="003954C9"/>
    <w:rsid w:val="003955D8"/>
    <w:rsid w:val="0039603E"/>
    <w:rsid w:val="003961A2"/>
    <w:rsid w:val="003A51FB"/>
    <w:rsid w:val="003A6556"/>
    <w:rsid w:val="003A70A9"/>
    <w:rsid w:val="003A74DF"/>
    <w:rsid w:val="003B0608"/>
    <w:rsid w:val="003B2D45"/>
    <w:rsid w:val="003B410A"/>
    <w:rsid w:val="003B4803"/>
    <w:rsid w:val="003B4976"/>
    <w:rsid w:val="003C08B7"/>
    <w:rsid w:val="003C6B53"/>
    <w:rsid w:val="003C7189"/>
    <w:rsid w:val="003D056F"/>
    <w:rsid w:val="003D0952"/>
    <w:rsid w:val="003D1771"/>
    <w:rsid w:val="003D29D6"/>
    <w:rsid w:val="003D3453"/>
    <w:rsid w:val="003E5DE6"/>
    <w:rsid w:val="003E7576"/>
    <w:rsid w:val="003F1602"/>
    <w:rsid w:val="003F1CCC"/>
    <w:rsid w:val="003F3705"/>
    <w:rsid w:val="003F597E"/>
    <w:rsid w:val="003F59F7"/>
    <w:rsid w:val="004003CA"/>
    <w:rsid w:val="00401667"/>
    <w:rsid w:val="00403B17"/>
    <w:rsid w:val="00407594"/>
    <w:rsid w:val="00422E9A"/>
    <w:rsid w:val="00423F13"/>
    <w:rsid w:val="00424576"/>
    <w:rsid w:val="0042515A"/>
    <w:rsid w:val="004258AF"/>
    <w:rsid w:val="004318B8"/>
    <w:rsid w:val="004329DC"/>
    <w:rsid w:val="00432A4E"/>
    <w:rsid w:val="00432FA9"/>
    <w:rsid w:val="0043483D"/>
    <w:rsid w:val="004348F6"/>
    <w:rsid w:val="0044551C"/>
    <w:rsid w:val="00446F1E"/>
    <w:rsid w:val="00447805"/>
    <w:rsid w:val="00447C42"/>
    <w:rsid w:val="00450169"/>
    <w:rsid w:val="004502EB"/>
    <w:rsid w:val="00460FCB"/>
    <w:rsid w:val="0046779C"/>
    <w:rsid w:val="0048226D"/>
    <w:rsid w:val="004841CC"/>
    <w:rsid w:val="00484CF8"/>
    <w:rsid w:val="004874C5"/>
    <w:rsid w:val="00487FB5"/>
    <w:rsid w:val="00487FEE"/>
    <w:rsid w:val="00495C31"/>
    <w:rsid w:val="004A29E6"/>
    <w:rsid w:val="004A5E4E"/>
    <w:rsid w:val="004B033F"/>
    <w:rsid w:val="004B159A"/>
    <w:rsid w:val="004B5A78"/>
    <w:rsid w:val="004C0868"/>
    <w:rsid w:val="004C7F5E"/>
    <w:rsid w:val="004D16BF"/>
    <w:rsid w:val="004D27C1"/>
    <w:rsid w:val="004E7894"/>
    <w:rsid w:val="004E7CCD"/>
    <w:rsid w:val="004F1F4C"/>
    <w:rsid w:val="004F47A5"/>
    <w:rsid w:val="004F645F"/>
    <w:rsid w:val="00500FC0"/>
    <w:rsid w:val="00503BBA"/>
    <w:rsid w:val="00505124"/>
    <w:rsid w:val="00507173"/>
    <w:rsid w:val="005078F0"/>
    <w:rsid w:val="00510D29"/>
    <w:rsid w:val="00514E07"/>
    <w:rsid w:val="00520EF7"/>
    <w:rsid w:val="0053092F"/>
    <w:rsid w:val="005309A1"/>
    <w:rsid w:val="0053200B"/>
    <w:rsid w:val="005353A4"/>
    <w:rsid w:val="0053563C"/>
    <w:rsid w:val="00544638"/>
    <w:rsid w:val="00546B1D"/>
    <w:rsid w:val="00556DC1"/>
    <w:rsid w:val="0056171E"/>
    <w:rsid w:val="00562ABE"/>
    <w:rsid w:val="00564B67"/>
    <w:rsid w:val="00565156"/>
    <w:rsid w:val="005652FA"/>
    <w:rsid w:val="0056652C"/>
    <w:rsid w:val="00567DA5"/>
    <w:rsid w:val="005704CC"/>
    <w:rsid w:val="00577E49"/>
    <w:rsid w:val="00580C7E"/>
    <w:rsid w:val="00582834"/>
    <w:rsid w:val="00584629"/>
    <w:rsid w:val="00584EF8"/>
    <w:rsid w:val="00587DEF"/>
    <w:rsid w:val="0059348D"/>
    <w:rsid w:val="00594674"/>
    <w:rsid w:val="00595B4F"/>
    <w:rsid w:val="005979E2"/>
    <w:rsid w:val="005A1231"/>
    <w:rsid w:val="005A3AFC"/>
    <w:rsid w:val="005B3ABE"/>
    <w:rsid w:val="005B4BC6"/>
    <w:rsid w:val="005B54C7"/>
    <w:rsid w:val="005C2231"/>
    <w:rsid w:val="005C336D"/>
    <w:rsid w:val="005C4DBD"/>
    <w:rsid w:val="005C74FA"/>
    <w:rsid w:val="005D2058"/>
    <w:rsid w:val="005D45E0"/>
    <w:rsid w:val="005D565C"/>
    <w:rsid w:val="005D6812"/>
    <w:rsid w:val="005E1FE5"/>
    <w:rsid w:val="005E640C"/>
    <w:rsid w:val="005E731F"/>
    <w:rsid w:val="005F4A78"/>
    <w:rsid w:val="005F73CD"/>
    <w:rsid w:val="005F78B5"/>
    <w:rsid w:val="006030C6"/>
    <w:rsid w:val="00606B65"/>
    <w:rsid w:val="00610F73"/>
    <w:rsid w:val="0061693F"/>
    <w:rsid w:val="006311DE"/>
    <w:rsid w:val="00632425"/>
    <w:rsid w:val="00634856"/>
    <w:rsid w:val="00636903"/>
    <w:rsid w:val="00641A55"/>
    <w:rsid w:val="00646AB9"/>
    <w:rsid w:val="00647B2B"/>
    <w:rsid w:val="00652C49"/>
    <w:rsid w:val="00660E9A"/>
    <w:rsid w:val="00667D5E"/>
    <w:rsid w:val="006772B7"/>
    <w:rsid w:val="006809B5"/>
    <w:rsid w:val="00681BFB"/>
    <w:rsid w:val="006850C2"/>
    <w:rsid w:val="00687901"/>
    <w:rsid w:val="006A3480"/>
    <w:rsid w:val="006A571C"/>
    <w:rsid w:val="006B70AB"/>
    <w:rsid w:val="006C0CA6"/>
    <w:rsid w:val="006C40E0"/>
    <w:rsid w:val="006C41F3"/>
    <w:rsid w:val="006C527D"/>
    <w:rsid w:val="006C74D4"/>
    <w:rsid w:val="006E0425"/>
    <w:rsid w:val="006E0A71"/>
    <w:rsid w:val="006E1933"/>
    <w:rsid w:val="006F470E"/>
    <w:rsid w:val="006F485C"/>
    <w:rsid w:val="007008C1"/>
    <w:rsid w:val="00706C4A"/>
    <w:rsid w:val="00712AA1"/>
    <w:rsid w:val="00715D7B"/>
    <w:rsid w:val="0072299C"/>
    <w:rsid w:val="00725B50"/>
    <w:rsid w:val="00732BFC"/>
    <w:rsid w:val="00732CCF"/>
    <w:rsid w:val="0074099D"/>
    <w:rsid w:val="007430FA"/>
    <w:rsid w:val="00750CF4"/>
    <w:rsid w:val="00757629"/>
    <w:rsid w:val="007617EB"/>
    <w:rsid w:val="0076401E"/>
    <w:rsid w:val="00765CCA"/>
    <w:rsid w:val="007666A7"/>
    <w:rsid w:val="007676B0"/>
    <w:rsid w:val="00767AF0"/>
    <w:rsid w:val="007709A2"/>
    <w:rsid w:val="00773BB4"/>
    <w:rsid w:val="00780619"/>
    <w:rsid w:val="007852D8"/>
    <w:rsid w:val="00797267"/>
    <w:rsid w:val="007A7E1C"/>
    <w:rsid w:val="007B0C3F"/>
    <w:rsid w:val="007C3647"/>
    <w:rsid w:val="007C6C52"/>
    <w:rsid w:val="007D0394"/>
    <w:rsid w:val="007D0917"/>
    <w:rsid w:val="007D1CED"/>
    <w:rsid w:val="007D23A3"/>
    <w:rsid w:val="007D3D06"/>
    <w:rsid w:val="007D574E"/>
    <w:rsid w:val="007D5BC4"/>
    <w:rsid w:val="007D67B4"/>
    <w:rsid w:val="007E0944"/>
    <w:rsid w:val="007E14A5"/>
    <w:rsid w:val="007E2072"/>
    <w:rsid w:val="007E5C43"/>
    <w:rsid w:val="007E69CC"/>
    <w:rsid w:val="007F1833"/>
    <w:rsid w:val="007F24B1"/>
    <w:rsid w:val="007F4F7C"/>
    <w:rsid w:val="00802B50"/>
    <w:rsid w:val="00807D46"/>
    <w:rsid w:val="008130BB"/>
    <w:rsid w:val="00813A5D"/>
    <w:rsid w:val="00814462"/>
    <w:rsid w:val="0081483C"/>
    <w:rsid w:val="00815295"/>
    <w:rsid w:val="0082603C"/>
    <w:rsid w:val="00826975"/>
    <w:rsid w:val="00826B0B"/>
    <w:rsid w:val="00826FCB"/>
    <w:rsid w:val="00830F41"/>
    <w:rsid w:val="00831DB7"/>
    <w:rsid w:val="00831EEA"/>
    <w:rsid w:val="0083208D"/>
    <w:rsid w:val="0083484C"/>
    <w:rsid w:val="0083647E"/>
    <w:rsid w:val="00836AD5"/>
    <w:rsid w:val="008420C3"/>
    <w:rsid w:val="00847AE8"/>
    <w:rsid w:val="0085120A"/>
    <w:rsid w:val="00860CDD"/>
    <w:rsid w:val="00862AE0"/>
    <w:rsid w:val="00864658"/>
    <w:rsid w:val="00867C92"/>
    <w:rsid w:val="008752AA"/>
    <w:rsid w:val="00876D03"/>
    <w:rsid w:val="00886D74"/>
    <w:rsid w:val="008871F3"/>
    <w:rsid w:val="00891156"/>
    <w:rsid w:val="00893125"/>
    <w:rsid w:val="0089566A"/>
    <w:rsid w:val="00895AED"/>
    <w:rsid w:val="008A0E46"/>
    <w:rsid w:val="008A638F"/>
    <w:rsid w:val="008A7885"/>
    <w:rsid w:val="008A7B09"/>
    <w:rsid w:val="008B1721"/>
    <w:rsid w:val="008B28C9"/>
    <w:rsid w:val="008B6210"/>
    <w:rsid w:val="008C4091"/>
    <w:rsid w:val="008D5E00"/>
    <w:rsid w:val="008E0FDD"/>
    <w:rsid w:val="008E5B8D"/>
    <w:rsid w:val="008E6BB9"/>
    <w:rsid w:val="008F0909"/>
    <w:rsid w:val="008F0BFE"/>
    <w:rsid w:val="008F514C"/>
    <w:rsid w:val="008F7149"/>
    <w:rsid w:val="009005D7"/>
    <w:rsid w:val="00906A7C"/>
    <w:rsid w:val="00906C0D"/>
    <w:rsid w:val="00913011"/>
    <w:rsid w:val="00921E21"/>
    <w:rsid w:val="009252AB"/>
    <w:rsid w:val="009307B5"/>
    <w:rsid w:val="009349CA"/>
    <w:rsid w:val="009418C1"/>
    <w:rsid w:val="00945131"/>
    <w:rsid w:val="00945DAD"/>
    <w:rsid w:val="00951AB7"/>
    <w:rsid w:val="00954014"/>
    <w:rsid w:val="0097521E"/>
    <w:rsid w:val="00980984"/>
    <w:rsid w:val="00986411"/>
    <w:rsid w:val="009A38D8"/>
    <w:rsid w:val="009A415E"/>
    <w:rsid w:val="009A5815"/>
    <w:rsid w:val="009A6714"/>
    <w:rsid w:val="009B12F0"/>
    <w:rsid w:val="009B57B1"/>
    <w:rsid w:val="009C43BF"/>
    <w:rsid w:val="009C75D8"/>
    <w:rsid w:val="009C7857"/>
    <w:rsid w:val="009D071C"/>
    <w:rsid w:val="009E0C41"/>
    <w:rsid w:val="009E1D53"/>
    <w:rsid w:val="00A0028F"/>
    <w:rsid w:val="00A046D7"/>
    <w:rsid w:val="00A17619"/>
    <w:rsid w:val="00A34C76"/>
    <w:rsid w:val="00A3537B"/>
    <w:rsid w:val="00A359D0"/>
    <w:rsid w:val="00A41F57"/>
    <w:rsid w:val="00A55116"/>
    <w:rsid w:val="00A554FD"/>
    <w:rsid w:val="00A55B57"/>
    <w:rsid w:val="00A55B93"/>
    <w:rsid w:val="00A60A68"/>
    <w:rsid w:val="00A61FA9"/>
    <w:rsid w:val="00A641E3"/>
    <w:rsid w:val="00A80366"/>
    <w:rsid w:val="00A92D75"/>
    <w:rsid w:val="00AA5261"/>
    <w:rsid w:val="00AA64B0"/>
    <w:rsid w:val="00AA72D1"/>
    <w:rsid w:val="00AB0891"/>
    <w:rsid w:val="00AB0A0B"/>
    <w:rsid w:val="00AB4405"/>
    <w:rsid w:val="00AB59D7"/>
    <w:rsid w:val="00AB640C"/>
    <w:rsid w:val="00AB6781"/>
    <w:rsid w:val="00AB6A37"/>
    <w:rsid w:val="00AC1E06"/>
    <w:rsid w:val="00AC4CB2"/>
    <w:rsid w:val="00AD173F"/>
    <w:rsid w:val="00AD6006"/>
    <w:rsid w:val="00AD6282"/>
    <w:rsid w:val="00AD6CD9"/>
    <w:rsid w:val="00AE054D"/>
    <w:rsid w:val="00AE0798"/>
    <w:rsid w:val="00AE1371"/>
    <w:rsid w:val="00AE35DE"/>
    <w:rsid w:val="00AE545C"/>
    <w:rsid w:val="00AE6199"/>
    <w:rsid w:val="00AE757C"/>
    <w:rsid w:val="00AF1B8C"/>
    <w:rsid w:val="00AF4502"/>
    <w:rsid w:val="00AF46E0"/>
    <w:rsid w:val="00B03BAB"/>
    <w:rsid w:val="00B07709"/>
    <w:rsid w:val="00B113B5"/>
    <w:rsid w:val="00B12CE3"/>
    <w:rsid w:val="00B15335"/>
    <w:rsid w:val="00B1671F"/>
    <w:rsid w:val="00B24145"/>
    <w:rsid w:val="00B3685C"/>
    <w:rsid w:val="00B44761"/>
    <w:rsid w:val="00B454F1"/>
    <w:rsid w:val="00B63D0B"/>
    <w:rsid w:val="00B643F4"/>
    <w:rsid w:val="00B65132"/>
    <w:rsid w:val="00B754F1"/>
    <w:rsid w:val="00B76624"/>
    <w:rsid w:val="00B95DFC"/>
    <w:rsid w:val="00B978FB"/>
    <w:rsid w:val="00B97B59"/>
    <w:rsid w:val="00BA3331"/>
    <w:rsid w:val="00BA47F8"/>
    <w:rsid w:val="00BA6D43"/>
    <w:rsid w:val="00BB1033"/>
    <w:rsid w:val="00BB7594"/>
    <w:rsid w:val="00BB7E2D"/>
    <w:rsid w:val="00BC34B8"/>
    <w:rsid w:val="00BC6593"/>
    <w:rsid w:val="00BD12B2"/>
    <w:rsid w:val="00BD2CFD"/>
    <w:rsid w:val="00BD6072"/>
    <w:rsid w:val="00BF2E1E"/>
    <w:rsid w:val="00BF57DE"/>
    <w:rsid w:val="00C03128"/>
    <w:rsid w:val="00C04392"/>
    <w:rsid w:val="00C072C8"/>
    <w:rsid w:val="00C10624"/>
    <w:rsid w:val="00C10E75"/>
    <w:rsid w:val="00C15F28"/>
    <w:rsid w:val="00C2285B"/>
    <w:rsid w:val="00C30957"/>
    <w:rsid w:val="00C32B77"/>
    <w:rsid w:val="00C32FE1"/>
    <w:rsid w:val="00C34CB3"/>
    <w:rsid w:val="00C52365"/>
    <w:rsid w:val="00C738FB"/>
    <w:rsid w:val="00C826E0"/>
    <w:rsid w:val="00C84595"/>
    <w:rsid w:val="00C84D32"/>
    <w:rsid w:val="00C94607"/>
    <w:rsid w:val="00C957B8"/>
    <w:rsid w:val="00C9751E"/>
    <w:rsid w:val="00CA0C00"/>
    <w:rsid w:val="00CA4F4D"/>
    <w:rsid w:val="00CA66C8"/>
    <w:rsid w:val="00CB02C1"/>
    <w:rsid w:val="00CB056C"/>
    <w:rsid w:val="00CB185C"/>
    <w:rsid w:val="00CC1439"/>
    <w:rsid w:val="00CC3EC7"/>
    <w:rsid w:val="00CC51FC"/>
    <w:rsid w:val="00CD3A6B"/>
    <w:rsid w:val="00CD4137"/>
    <w:rsid w:val="00CD5AB0"/>
    <w:rsid w:val="00CD5C57"/>
    <w:rsid w:val="00CD683E"/>
    <w:rsid w:val="00CE2B71"/>
    <w:rsid w:val="00CF03D1"/>
    <w:rsid w:val="00CF0E8A"/>
    <w:rsid w:val="00CF374A"/>
    <w:rsid w:val="00D04CF7"/>
    <w:rsid w:val="00D1072F"/>
    <w:rsid w:val="00D11F4D"/>
    <w:rsid w:val="00D12E53"/>
    <w:rsid w:val="00D20516"/>
    <w:rsid w:val="00D276C2"/>
    <w:rsid w:val="00D27DC1"/>
    <w:rsid w:val="00D301AD"/>
    <w:rsid w:val="00D30A9B"/>
    <w:rsid w:val="00D355E1"/>
    <w:rsid w:val="00D4280F"/>
    <w:rsid w:val="00D43DA6"/>
    <w:rsid w:val="00D45DA7"/>
    <w:rsid w:val="00D5181A"/>
    <w:rsid w:val="00D606F5"/>
    <w:rsid w:val="00D60884"/>
    <w:rsid w:val="00D77BF6"/>
    <w:rsid w:val="00D81D90"/>
    <w:rsid w:val="00D83B7C"/>
    <w:rsid w:val="00D86633"/>
    <w:rsid w:val="00D95344"/>
    <w:rsid w:val="00DA0F4E"/>
    <w:rsid w:val="00DA2DD5"/>
    <w:rsid w:val="00DA693B"/>
    <w:rsid w:val="00DA7F5E"/>
    <w:rsid w:val="00DB3099"/>
    <w:rsid w:val="00DB6AB7"/>
    <w:rsid w:val="00DB75DB"/>
    <w:rsid w:val="00DC49F2"/>
    <w:rsid w:val="00DD0031"/>
    <w:rsid w:val="00DD290F"/>
    <w:rsid w:val="00DD4E5E"/>
    <w:rsid w:val="00DD5298"/>
    <w:rsid w:val="00DD6C07"/>
    <w:rsid w:val="00DD709F"/>
    <w:rsid w:val="00DF3468"/>
    <w:rsid w:val="00DF45F8"/>
    <w:rsid w:val="00DF6551"/>
    <w:rsid w:val="00DF6CED"/>
    <w:rsid w:val="00E02859"/>
    <w:rsid w:val="00E16857"/>
    <w:rsid w:val="00E17B56"/>
    <w:rsid w:val="00E246A2"/>
    <w:rsid w:val="00E24A1B"/>
    <w:rsid w:val="00E24F22"/>
    <w:rsid w:val="00E32CD3"/>
    <w:rsid w:val="00E35E12"/>
    <w:rsid w:val="00E43E4E"/>
    <w:rsid w:val="00E45A6C"/>
    <w:rsid w:val="00E5235F"/>
    <w:rsid w:val="00E544AA"/>
    <w:rsid w:val="00E56458"/>
    <w:rsid w:val="00E57282"/>
    <w:rsid w:val="00E63430"/>
    <w:rsid w:val="00E6357C"/>
    <w:rsid w:val="00E63879"/>
    <w:rsid w:val="00E63D5F"/>
    <w:rsid w:val="00E65091"/>
    <w:rsid w:val="00E7475B"/>
    <w:rsid w:val="00E7739B"/>
    <w:rsid w:val="00E804A8"/>
    <w:rsid w:val="00E816B1"/>
    <w:rsid w:val="00E85606"/>
    <w:rsid w:val="00E868FA"/>
    <w:rsid w:val="00EA74AD"/>
    <w:rsid w:val="00EB4DD8"/>
    <w:rsid w:val="00EB6CF8"/>
    <w:rsid w:val="00EC00A8"/>
    <w:rsid w:val="00EC5222"/>
    <w:rsid w:val="00EC61B1"/>
    <w:rsid w:val="00ED0534"/>
    <w:rsid w:val="00ED1B19"/>
    <w:rsid w:val="00ED29B4"/>
    <w:rsid w:val="00ED48D9"/>
    <w:rsid w:val="00ED4C38"/>
    <w:rsid w:val="00ED5C4F"/>
    <w:rsid w:val="00EE2665"/>
    <w:rsid w:val="00EE2E18"/>
    <w:rsid w:val="00EF2D98"/>
    <w:rsid w:val="00EF589B"/>
    <w:rsid w:val="00F10A87"/>
    <w:rsid w:val="00F10CE6"/>
    <w:rsid w:val="00F114F9"/>
    <w:rsid w:val="00F1465D"/>
    <w:rsid w:val="00F15C1B"/>
    <w:rsid w:val="00F17267"/>
    <w:rsid w:val="00F233D1"/>
    <w:rsid w:val="00F317AC"/>
    <w:rsid w:val="00F32AC6"/>
    <w:rsid w:val="00F41FCB"/>
    <w:rsid w:val="00F42CE2"/>
    <w:rsid w:val="00F44B39"/>
    <w:rsid w:val="00F57527"/>
    <w:rsid w:val="00F70FE7"/>
    <w:rsid w:val="00F72B7F"/>
    <w:rsid w:val="00F776B7"/>
    <w:rsid w:val="00F77FE5"/>
    <w:rsid w:val="00FA1CE3"/>
    <w:rsid w:val="00FA48E7"/>
    <w:rsid w:val="00FA4F85"/>
    <w:rsid w:val="00FA60F0"/>
    <w:rsid w:val="00FB15F3"/>
    <w:rsid w:val="00FB32B3"/>
    <w:rsid w:val="00FB6825"/>
    <w:rsid w:val="00FC5D50"/>
    <w:rsid w:val="00FD6207"/>
    <w:rsid w:val="00FF254E"/>
    <w:rsid w:val="00FF5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729C2F"/>
  <w15:chartTrackingRefBased/>
  <w15:docId w15:val="{1B3B53CF-63E8-1243-9078-13355BF83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83C"/>
    <w:rPr>
      <w:rFonts w:ascii="Times New Roman" w:eastAsiaTheme="minorEastAsia" w:hAnsi="Times New Roman"/>
      <w:lang w:eastAsia="da-DK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F317AC"/>
    <w:pPr>
      <w:keepNext/>
      <w:keepLines/>
      <w:spacing w:after="40"/>
      <w:outlineLvl w:val="0"/>
    </w:pPr>
    <w:rPr>
      <w:rFonts w:eastAsiaTheme="majorEastAsia" w:cstheme="majorBidi"/>
      <w:b/>
      <w:bCs/>
      <w:color w:val="000000" w:themeColor="text1"/>
      <w:sz w:val="32"/>
      <w:szCs w:val="32"/>
      <w:lang w:val="en-GB"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317AC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317AC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GB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2B086A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317AC"/>
    <w:rPr>
      <w:rFonts w:ascii="Times New Roman" w:eastAsiaTheme="majorEastAsia" w:hAnsi="Times New Roman" w:cstheme="majorBidi"/>
      <w:color w:val="2F5496" w:themeColor="accent1" w:themeShade="BF"/>
      <w:sz w:val="26"/>
      <w:szCs w:val="26"/>
      <w:lang w:eastAsia="da-DK"/>
    </w:rPr>
  </w:style>
  <w:style w:type="paragraph" w:styleId="Listeafsnit">
    <w:name w:val="List Paragraph"/>
    <w:basedOn w:val="Normal"/>
    <w:uiPriority w:val="34"/>
    <w:qFormat/>
    <w:rsid w:val="00BA47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78</Words>
  <Characters>2916</Characters>
  <Application>Microsoft Office Word</Application>
  <DocSecurity>0</DocSecurity>
  <Lines>24</Lines>
  <Paragraphs>6</Paragraphs>
  <ScaleCrop>false</ScaleCrop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akkegaard</dc:creator>
  <cp:keywords/>
  <dc:description/>
  <cp:lastModifiedBy>Peter Bakkegaard</cp:lastModifiedBy>
  <cp:revision>4</cp:revision>
  <dcterms:created xsi:type="dcterms:W3CDTF">2025-09-24T06:42:00Z</dcterms:created>
  <dcterms:modified xsi:type="dcterms:W3CDTF">2025-09-24T07:00:00Z</dcterms:modified>
</cp:coreProperties>
</file>